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6B1C9" w14:textId="77777777" w:rsidR="00025208" w:rsidRPr="00667F9E" w:rsidRDefault="00A77C70">
      <w:pPr>
        <w:rPr>
          <w:b/>
          <w:bCs/>
          <w:sz w:val="28"/>
          <w:szCs w:val="28"/>
        </w:rPr>
      </w:pPr>
      <w:r w:rsidRPr="00667F9E">
        <w:rPr>
          <w:b/>
          <w:bCs/>
          <w:sz w:val="28"/>
          <w:szCs w:val="28"/>
        </w:rPr>
        <w:t>Supplementary document</w:t>
      </w:r>
    </w:p>
    <w:p w14:paraId="29CF2B8F" w14:textId="77777777" w:rsidR="00A77C70" w:rsidRDefault="00A77C70"/>
    <w:p w14:paraId="0BC6E7FE" w14:textId="77777777" w:rsidR="00A77C70" w:rsidRDefault="00A77C70"/>
    <w:p w14:paraId="68BEA2FC" w14:textId="77777777" w:rsidR="00A77C70" w:rsidRDefault="00A77C70"/>
    <w:p w14:paraId="747F81B9" w14:textId="17B3463B" w:rsidR="00A77C70" w:rsidRPr="00A77C70" w:rsidRDefault="00A77C70" w:rsidP="00A77C70">
      <w:pPr>
        <w:spacing w:line="480" w:lineRule="auto"/>
        <w:rPr>
          <w:sz w:val="24"/>
          <w:szCs w:val="24"/>
        </w:rPr>
      </w:pPr>
      <w:r w:rsidRPr="00A77C70">
        <w:rPr>
          <w:sz w:val="24"/>
          <w:szCs w:val="24"/>
          <w:u w:val="single"/>
        </w:rPr>
        <w:t>Table</w:t>
      </w:r>
      <w:r w:rsidR="008B571D">
        <w:rPr>
          <w:sz w:val="24"/>
          <w:szCs w:val="24"/>
          <w:u w:val="single"/>
        </w:rPr>
        <w:t xml:space="preserve"> 1</w:t>
      </w:r>
      <w:r w:rsidRPr="00A77C70">
        <w:rPr>
          <w:sz w:val="24"/>
          <w:szCs w:val="24"/>
        </w:rPr>
        <w:t>. Intra-class correlation coefficients of the inter- and intra-observer variabilities in terms of long- and short-axis diameter measurements.</w:t>
      </w:r>
    </w:p>
    <w:tbl>
      <w:tblPr>
        <w:tblW w:w="95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7"/>
        <w:gridCol w:w="1238"/>
        <w:gridCol w:w="1237"/>
        <w:gridCol w:w="1237"/>
        <w:gridCol w:w="1240"/>
        <w:gridCol w:w="1237"/>
        <w:gridCol w:w="1238"/>
      </w:tblGrid>
      <w:tr w:rsidR="00A77C70" w14:paraId="7E01B471" w14:textId="77777777" w:rsidTr="003B6B6B">
        <w:trPr>
          <w:trHeight w:val="424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090CA" w14:textId="77777777" w:rsidR="00A77C70" w:rsidRDefault="00A77C70">
            <w:pPr>
              <w:rPr>
                <w:sz w:val="24"/>
                <w:szCs w:val="24"/>
              </w:rPr>
            </w:pPr>
          </w:p>
        </w:tc>
        <w:tc>
          <w:tcPr>
            <w:tcW w:w="4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7584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a-observer variability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C2485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-observer variability</w:t>
            </w:r>
          </w:p>
        </w:tc>
      </w:tr>
      <w:tr w:rsidR="00A77C70" w14:paraId="6CB4364A" w14:textId="77777777" w:rsidTr="00533810">
        <w:trPr>
          <w:trHeight w:val="423"/>
        </w:trPr>
        <w:tc>
          <w:tcPr>
            <w:tcW w:w="215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40BF" w14:textId="77777777" w:rsidR="00A77C70" w:rsidRDefault="00A77C7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B63A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er 1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FBCEA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er 2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F41C9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A19F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 w:rsidR="00A77C70" w14:paraId="139B1F0D" w14:textId="77777777" w:rsidTr="00533810">
        <w:trPr>
          <w:trHeight w:val="319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9371" w14:textId="77777777" w:rsidR="00A77C70" w:rsidRDefault="00A77C7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C38E2" w14:textId="6F31A59D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EFFFC" w14:textId="5EAB5C4A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1DC5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E364" w14:textId="77777777" w:rsidR="00A77C70" w:rsidRDefault="00A77C7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1181F" w14:textId="77777777" w:rsidR="00A77C70" w:rsidRDefault="00A77C7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717DC" w14:textId="77777777" w:rsidR="00A77C70" w:rsidRDefault="00A77C7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77C70" w14:paraId="72C92E0E" w14:textId="77777777" w:rsidTr="00533810">
        <w:trPr>
          <w:trHeight w:val="454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FE2E" w14:textId="77777777" w:rsidR="00A77C70" w:rsidRDefault="00A77C7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treatment MRI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DF6FD" w14:textId="174D446C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91E4E" w14:textId="37B208F4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C5A60" w14:textId="541EEC1F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3C5A8" w14:textId="14CA54CC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27B06" w14:textId="3B860EF4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66979" w14:textId="764C3889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A77C70" w14:paraId="407306F6" w14:textId="77777777" w:rsidTr="00533810">
        <w:trPr>
          <w:trHeight w:val="45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CCE4" w14:textId="17F578F5" w:rsidR="00A77C70" w:rsidRDefault="003B6B6B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yea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91FC5" w14:textId="6486FEFF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49359" w14:textId="2302C256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57B72" w14:textId="6C9AF22E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DB481" w14:textId="1CA2439F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2AEE1" w14:textId="600A403C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BA484" w14:textId="6A392F26" w:rsidR="00A77C70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3B6B6B" w14:paraId="43F93199" w14:textId="77777777" w:rsidTr="00533810">
        <w:trPr>
          <w:trHeight w:val="45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A69BB" w14:textId="34EFFB3E" w:rsidR="003B6B6B" w:rsidRDefault="003B6B6B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year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70872" w14:textId="285F2F08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BCB43" w14:textId="0AC33EDE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1BEF9" w14:textId="2AC85F37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85D8D" w14:textId="79D1FAAA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9D73E" w14:textId="67470A9C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34A60" w14:textId="5CE23C24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</w:tr>
      <w:tr w:rsidR="003B6B6B" w14:paraId="45FE071C" w14:textId="77777777" w:rsidTr="00533810">
        <w:trPr>
          <w:trHeight w:val="454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F02C5" w14:textId="0D88398D" w:rsidR="003B6B6B" w:rsidRDefault="003B6B6B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year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A1B34" w14:textId="08238861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2795A" w14:textId="146E473C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634E7" w14:textId="1B1C5A20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87F7F" w14:textId="6A673CAC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01577" w14:textId="5F4D7B65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4200B" w14:textId="684CD298" w:rsidR="003B6B6B" w:rsidRDefault="003B6B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</w:tr>
    </w:tbl>
    <w:p w14:paraId="40ACA6C5" w14:textId="7C2B744A" w:rsidR="00533810" w:rsidRPr="00533810" w:rsidRDefault="00533810" w:rsidP="00533810">
      <w:pPr>
        <w:spacing w:line="276" w:lineRule="auto"/>
      </w:pPr>
      <w:r>
        <w:rPr>
          <w:sz w:val="22"/>
          <w:szCs w:val="22"/>
        </w:rPr>
        <w:t>LD</w:t>
      </w:r>
      <w:r w:rsidRPr="00533810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Pr="00533810">
        <w:rPr>
          <w:sz w:val="22"/>
          <w:szCs w:val="22"/>
        </w:rPr>
        <w:t xml:space="preserve"> </w:t>
      </w:r>
      <w:r>
        <w:rPr>
          <w:sz w:val="22"/>
          <w:szCs w:val="22"/>
        </w:rPr>
        <w:t>long-axis diameter</w:t>
      </w:r>
      <w:r w:rsidRPr="00533810">
        <w:rPr>
          <w:sz w:val="22"/>
          <w:szCs w:val="22"/>
        </w:rPr>
        <w:t xml:space="preserve">, </w:t>
      </w:r>
      <w:r>
        <w:rPr>
          <w:sz w:val="22"/>
          <w:szCs w:val="22"/>
        </w:rPr>
        <w:t>SD – short-axis diameter</w:t>
      </w:r>
    </w:p>
    <w:p w14:paraId="5E8D2298" w14:textId="2827AA92" w:rsidR="00F6181C" w:rsidRDefault="00F6181C">
      <w:r>
        <w:br w:type="page"/>
      </w:r>
      <w:bookmarkStart w:id="0" w:name="_GoBack"/>
      <w:bookmarkEnd w:id="0"/>
    </w:p>
    <w:p w14:paraId="5C094840" w14:textId="1CA65315" w:rsidR="00346D72" w:rsidRDefault="00346D72" w:rsidP="00346D72">
      <w:pPr>
        <w:spacing w:line="480" w:lineRule="auto"/>
        <w:rPr>
          <w:sz w:val="24"/>
          <w:szCs w:val="24"/>
        </w:rPr>
      </w:pPr>
      <w:r w:rsidRPr="00A77C70">
        <w:rPr>
          <w:sz w:val="24"/>
          <w:szCs w:val="24"/>
          <w:u w:val="single"/>
        </w:rPr>
        <w:lastRenderedPageBreak/>
        <w:t>Table</w:t>
      </w:r>
      <w:r>
        <w:rPr>
          <w:sz w:val="24"/>
          <w:szCs w:val="24"/>
          <w:u w:val="single"/>
        </w:rPr>
        <w:t xml:space="preserve"> 2</w:t>
      </w:r>
      <w:r w:rsidRPr="00A77C70">
        <w:rPr>
          <w:sz w:val="24"/>
          <w:szCs w:val="24"/>
        </w:rPr>
        <w:t xml:space="preserve">. </w:t>
      </w:r>
      <w:r w:rsidR="00BC7AF5">
        <w:rPr>
          <w:sz w:val="24"/>
          <w:szCs w:val="24"/>
        </w:rPr>
        <w:t>Spearman and Pearson’s correlation coefficients between long/short-axis diameter and tumor volume</w:t>
      </w:r>
      <w:r w:rsidR="008518A2">
        <w:rPr>
          <w:sz w:val="24"/>
          <w:szCs w:val="24"/>
        </w:rPr>
        <w:t xml:space="preserve"> after conventionally fractionated stereotactic radiotherapy</w:t>
      </w:r>
      <w:r w:rsidR="00BC7AF5">
        <w:rPr>
          <w:sz w:val="24"/>
          <w:szCs w:val="24"/>
        </w:rPr>
        <w:t>.</w:t>
      </w:r>
      <w:r w:rsidR="00C57A83">
        <w:rPr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7"/>
        <w:gridCol w:w="2240"/>
        <w:gridCol w:w="2240"/>
        <w:gridCol w:w="2241"/>
      </w:tblGrid>
      <w:tr w:rsidR="006E2E8B" w:rsidRPr="00031791" w14:paraId="0078FBD5" w14:textId="77777777" w:rsidTr="00C7264E">
        <w:trPr>
          <w:trHeight w:val="62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A3D34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AB768" w14:textId="0BC4915F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b/>
                <w:bCs/>
                <w:sz w:val="22"/>
                <w:szCs w:val="22"/>
              </w:rPr>
              <w:t>LD-TV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AB725" w14:textId="0F09AC4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b/>
                <w:bCs/>
                <w:sz w:val="22"/>
                <w:szCs w:val="22"/>
              </w:rPr>
              <w:t>SD-TV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0E047" w14:textId="77777777" w:rsidR="006E2E8B" w:rsidRPr="00031791" w:rsidRDefault="006E2E8B" w:rsidP="00C7264E">
            <w:pPr>
              <w:spacing w:after="0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031791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6E2E8B" w:rsidRPr="00031791" w14:paraId="498F5E2D" w14:textId="77777777" w:rsidTr="00C7264E"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</w:tcPr>
          <w:p w14:paraId="3C61CD8E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Pearson’s r</w:t>
            </w:r>
          </w:p>
          <w:p w14:paraId="0F179CC1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 xml:space="preserve">  1 year</w:t>
            </w:r>
          </w:p>
          <w:p w14:paraId="17E540BA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 xml:space="preserve">  3 years</w:t>
            </w:r>
          </w:p>
          <w:p w14:paraId="50F0E447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 xml:space="preserve">  5 years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</w:tcPr>
          <w:p w14:paraId="44726749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  <w:p w14:paraId="73F14025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62</w:t>
            </w:r>
          </w:p>
          <w:p w14:paraId="0936C979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0</w:t>
            </w:r>
          </w:p>
          <w:p w14:paraId="15DBEE84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1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</w:tcPr>
          <w:p w14:paraId="315A0357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  <w:p w14:paraId="653EDBB9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8</w:t>
            </w:r>
          </w:p>
          <w:p w14:paraId="37802E1C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78</w:t>
            </w:r>
          </w:p>
          <w:p w14:paraId="4B75C336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4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</w:tcPr>
          <w:p w14:paraId="7FCEBCB0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  <w:p w14:paraId="3929B67B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76</w:t>
            </w:r>
          </w:p>
          <w:p w14:paraId="104A60FB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02*</w:t>
            </w:r>
          </w:p>
          <w:p w14:paraId="10773DED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88</w:t>
            </w:r>
          </w:p>
        </w:tc>
      </w:tr>
      <w:tr w:rsidR="006E2E8B" w:rsidRPr="00031791" w14:paraId="74A64890" w14:textId="77777777" w:rsidTr="00C7264E"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1C1CBD37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Spearman’s ρ</w:t>
            </w:r>
          </w:p>
          <w:p w14:paraId="1593AACB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 xml:space="preserve">  1 year</w:t>
            </w:r>
          </w:p>
          <w:p w14:paraId="5D0BEFFB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 xml:space="preserve">  3 years</w:t>
            </w:r>
          </w:p>
          <w:p w14:paraId="2E025FE7" w14:textId="77777777" w:rsidR="006E2E8B" w:rsidRPr="00031791" w:rsidRDefault="006E2E8B" w:rsidP="00C7264E">
            <w:pPr>
              <w:spacing w:after="0" w:line="480" w:lineRule="auto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 xml:space="preserve">  5 years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14:paraId="2C25F417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  <w:p w14:paraId="4711E1A9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5</w:t>
            </w:r>
          </w:p>
          <w:p w14:paraId="140AD8EE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48</w:t>
            </w:r>
          </w:p>
          <w:p w14:paraId="7F30CF57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44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14:paraId="0E8F353E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  <w:p w14:paraId="26FA5016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4</w:t>
            </w:r>
          </w:p>
          <w:p w14:paraId="6BDF172F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68</w:t>
            </w:r>
          </w:p>
          <w:p w14:paraId="688952F1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  <w:r w:rsidRPr="00031791">
              <w:rPr>
                <w:sz w:val="22"/>
                <w:szCs w:val="22"/>
              </w:rPr>
              <w:t>0.52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</w:tcPr>
          <w:p w14:paraId="773FE4E7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  <w:p w14:paraId="693D6DB3" w14:textId="77777777" w:rsidR="006E2E8B" w:rsidRPr="00031791" w:rsidRDefault="006E2E8B" w:rsidP="00C7264E">
            <w:pPr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</w:tr>
    </w:tbl>
    <w:p w14:paraId="2A3AA2AB" w14:textId="77777777" w:rsidR="006E2E8B" w:rsidRDefault="006E2E8B" w:rsidP="006E2E8B">
      <w:pPr>
        <w:spacing w:after="0" w:line="480" w:lineRule="auto"/>
      </w:pPr>
    </w:p>
    <w:p w14:paraId="267F3265" w14:textId="6D4A29CF" w:rsidR="006E2E8B" w:rsidRPr="00571B39" w:rsidRDefault="006E2E8B" w:rsidP="006E2E8B">
      <w:pPr>
        <w:spacing w:after="0" w:line="480" w:lineRule="auto"/>
      </w:pPr>
      <w:bookmarkStart w:id="1" w:name="_Hlk57559191"/>
      <w:r w:rsidRPr="001776A4">
        <w:rPr>
          <w:rFonts w:eastAsia="Times New Roman"/>
          <w:color w:val="000000"/>
          <w:sz w:val="22"/>
        </w:rPr>
        <w:t>LD - Long-axis diameter, SD - Short-axis diameter</w:t>
      </w:r>
      <w:r>
        <w:rPr>
          <w:rFonts w:eastAsia="Times New Roman"/>
          <w:color w:val="000000"/>
          <w:sz w:val="22"/>
        </w:rPr>
        <w:t>, TV</w:t>
      </w:r>
      <w:r w:rsidR="00EA7F56">
        <w:rPr>
          <w:rFonts w:eastAsia="Times New Roman"/>
          <w:color w:val="000000"/>
          <w:sz w:val="22"/>
        </w:rPr>
        <w:t>-</w:t>
      </w:r>
      <w:r>
        <w:rPr>
          <w:rFonts w:eastAsia="Times New Roman"/>
          <w:color w:val="000000"/>
          <w:sz w:val="22"/>
        </w:rPr>
        <w:t xml:space="preserve"> Tumor volume</w:t>
      </w:r>
    </w:p>
    <w:bookmarkEnd w:id="1"/>
    <w:p w14:paraId="74833228" w14:textId="6E4A19CD" w:rsidR="00CB108D" w:rsidRDefault="00CB108D" w:rsidP="00CB10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-value</w:t>
      </w:r>
      <w:r w:rsidR="002622A2"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 w:rsidR="002622A2">
        <w:rPr>
          <w:sz w:val="24"/>
          <w:szCs w:val="24"/>
        </w:rPr>
        <w:t xml:space="preserve">were </w:t>
      </w:r>
      <w:r>
        <w:rPr>
          <w:sz w:val="24"/>
          <w:szCs w:val="24"/>
        </w:rPr>
        <w:t>calculated by z</w:t>
      </w:r>
      <w:r w:rsidR="009E509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ransformation using </w:t>
      </w:r>
      <w:proofErr w:type="spellStart"/>
      <w:r>
        <w:rPr>
          <w:sz w:val="24"/>
          <w:szCs w:val="24"/>
        </w:rPr>
        <w:t>cocor</w:t>
      </w:r>
      <w:proofErr w:type="spellEnd"/>
      <w:r>
        <w:rPr>
          <w:sz w:val="24"/>
          <w:szCs w:val="24"/>
        </w:rPr>
        <w:t xml:space="preserve"> package in R.</w:t>
      </w:r>
    </w:p>
    <w:p w14:paraId="14C76863" w14:textId="34125C08" w:rsidR="00A77C70" w:rsidRPr="003A27C3" w:rsidRDefault="00A77C70">
      <w:pPr>
        <w:rPr>
          <w:sz w:val="24"/>
          <w:szCs w:val="24"/>
        </w:rPr>
      </w:pPr>
    </w:p>
    <w:p w14:paraId="497E3810" w14:textId="7E254A86" w:rsidR="00C064EE" w:rsidRPr="00012A9C" w:rsidRDefault="00526658" w:rsidP="00C41098">
      <w:pPr>
        <w:spacing w:line="480" w:lineRule="auto"/>
        <w:rPr>
          <w:sz w:val="36"/>
          <w:szCs w:val="36"/>
        </w:rPr>
      </w:pPr>
      <w:r w:rsidRPr="003A27C3">
        <w:rPr>
          <w:sz w:val="24"/>
          <w:szCs w:val="24"/>
        </w:rPr>
        <w:br w:type="page"/>
      </w:r>
      <w:r w:rsidR="003A27C3" w:rsidRPr="003A27C3">
        <w:rPr>
          <w:sz w:val="24"/>
          <w:szCs w:val="24"/>
        </w:rPr>
        <w:lastRenderedPageBreak/>
        <w:t>Figure</w:t>
      </w:r>
      <w:r w:rsidR="004F1C3E">
        <w:rPr>
          <w:sz w:val="24"/>
          <w:szCs w:val="24"/>
        </w:rPr>
        <w:t xml:space="preserve"> </w:t>
      </w:r>
      <w:r w:rsidR="003A27C3" w:rsidRPr="003A27C3">
        <w:rPr>
          <w:sz w:val="24"/>
          <w:szCs w:val="24"/>
        </w:rPr>
        <w:t>1</w:t>
      </w:r>
      <w:r w:rsidR="00C064EE" w:rsidRPr="00A77C70">
        <w:rPr>
          <w:sz w:val="24"/>
          <w:szCs w:val="24"/>
        </w:rPr>
        <w:t xml:space="preserve">. </w:t>
      </w:r>
      <w:r w:rsidR="00012A9C" w:rsidRPr="00012A9C">
        <w:rPr>
          <w:color w:val="222222"/>
          <w:sz w:val="24"/>
          <w:szCs w:val="24"/>
          <w:shd w:val="clear" w:color="auto" w:fill="FFFFFF"/>
        </w:rPr>
        <w:t>The</w:t>
      </w:r>
      <w:r w:rsidR="00093CF6">
        <w:rPr>
          <w:color w:val="222222"/>
          <w:sz w:val="24"/>
          <w:szCs w:val="24"/>
          <w:shd w:val="clear" w:color="auto" w:fill="FFFFFF"/>
        </w:rPr>
        <w:t xml:space="preserve"> comparison of the</w:t>
      </w:r>
      <w:r w:rsidR="00012A9C" w:rsidRPr="00012A9C">
        <w:rPr>
          <w:color w:val="222222"/>
          <w:sz w:val="24"/>
          <w:szCs w:val="24"/>
          <w:shd w:val="clear" w:color="auto" w:fill="FFFFFF"/>
        </w:rPr>
        <w:t xml:space="preserve"> change rate </w:t>
      </w:r>
      <w:r w:rsidR="007915A9">
        <w:rPr>
          <w:color w:val="222222"/>
          <w:sz w:val="24"/>
          <w:szCs w:val="24"/>
          <w:shd w:val="clear" w:color="auto" w:fill="FFFFFF"/>
        </w:rPr>
        <w:t>in</w:t>
      </w:r>
      <w:r w:rsidR="00012A9C" w:rsidRPr="00012A9C">
        <w:rPr>
          <w:color w:val="222222"/>
          <w:sz w:val="24"/>
          <w:szCs w:val="24"/>
          <w:shd w:val="clear" w:color="auto" w:fill="FFFFFF"/>
        </w:rPr>
        <w:t xml:space="preserve"> the</w:t>
      </w:r>
      <w:r w:rsidR="00F630DF">
        <w:rPr>
          <w:color w:val="222222"/>
          <w:sz w:val="24"/>
          <w:szCs w:val="24"/>
          <w:shd w:val="clear" w:color="auto" w:fill="FFFFFF"/>
        </w:rPr>
        <w:t xml:space="preserve"> long-/short-axis</w:t>
      </w:r>
      <w:r w:rsidR="00012A9C" w:rsidRPr="00012A9C">
        <w:rPr>
          <w:color w:val="222222"/>
          <w:sz w:val="24"/>
          <w:szCs w:val="24"/>
          <w:shd w:val="clear" w:color="auto" w:fill="FFFFFF"/>
        </w:rPr>
        <w:t xml:space="preserve"> </w:t>
      </w:r>
      <w:r w:rsidR="00012A9C">
        <w:rPr>
          <w:color w:val="222222"/>
          <w:sz w:val="24"/>
          <w:szCs w:val="24"/>
          <w:shd w:val="clear" w:color="auto" w:fill="FFFFFF"/>
        </w:rPr>
        <w:t xml:space="preserve">diameters and </w:t>
      </w:r>
      <w:r w:rsidR="00012A9C" w:rsidRPr="00012A9C">
        <w:rPr>
          <w:color w:val="222222"/>
          <w:sz w:val="24"/>
          <w:szCs w:val="24"/>
          <w:shd w:val="clear" w:color="auto" w:fill="FFFFFF"/>
        </w:rPr>
        <w:t>volume</w:t>
      </w:r>
      <w:r w:rsidR="00093CF6">
        <w:rPr>
          <w:color w:val="222222"/>
          <w:sz w:val="24"/>
          <w:szCs w:val="24"/>
          <w:shd w:val="clear" w:color="auto" w:fill="FFFFFF"/>
        </w:rPr>
        <w:t xml:space="preserve"> </w:t>
      </w:r>
      <w:r w:rsidR="00093CF6" w:rsidRPr="00012A9C">
        <w:rPr>
          <w:color w:val="222222"/>
          <w:sz w:val="24"/>
          <w:szCs w:val="24"/>
          <w:shd w:val="clear" w:color="auto" w:fill="FFFFFF"/>
        </w:rPr>
        <w:t xml:space="preserve">at </w:t>
      </w:r>
      <w:r w:rsidR="00216D86">
        <w:rPr>
          <w:color w:val="222222"/>
          <w:sz w:val="24"/>
          <w:szCs w:val="24"/>
          <w:shd w:val="clear" w:color="auto" w:fill="FFFFFF"/>
        </w:rPr>
        <w:t>one</w:t>
      </w:r>
      <w:r w:rsidR="00093CF6" w:rsidRPr="00012A9C">
        <w:rPr>
          <w:color w:val="222222"/>
          <w:sz w:val="24"/>
          <w:szCs w:val="24"/>
          <w:shd w:val="clear" w:color="auto" w:fill="FFFFFF"/>
        </w:rPr>
        <w:t xml:space="preserve"> year after </w:t>
      </w:r>
      <w:r w:rsidR="00EF1BC8" w:rsidRPr="00EF1BC8">
        <w:rPr>
          <w:color w:val="222222"/>
          <w:sz w:val="24"/>
          <w:szCs w:val="24"/>
          <w:shd w:val="clear" w:color="auto" w:fill="FFFFFF"/>
        </w:rPr>
        <w:t xml:space="preserve">conventionally fractionated stereotactic radiotherapy </w:t>
      </w:r>
      <w:r w:rsidR="00093CF6">
        <w:rPr>
          <w:color w:val="222222"/>
          <w:sz w:val="24"/>
          <w:szCs w:val="24"/>
          <w:shd w:val="clear" w:color="auto" w:fill="FFFFFF"/>
        </w:rPr>
        <w:t>between neurological symptom improve group and non-improved group.</w:t>
      </w:r>
      <w:r w:rsidR="00012A9C" w:rsidRPr="00012A9C">
        <w:rPr>
          <w:color w:val="222222"/>
          <w:sz w:val="24"/>
          <w:szCs w:val="24"/>
          <w:shd w:val="clear" w:color="auto" w:fill="FFFFFF"/>
        </w:rPr>
        <w:t xml:space="preserve"> </w:t>
      </w:r>
    </w:p>
    <w:p w14:paraId="583A23DA" w14:textId="77777777" w:rsidR="00526658" w:rsidRDefault="00526658"/>
    <w:p w14:paraId="026F88E4" w14:textId="7360DBCA" w:rsidR="00526658" w:rsidRDefault="004F1C3E">
      <w:r>
        <w:rPr>
          <w:noProof/>
          <w:color w:val="222222"/>
          <w:shd w:val="clear" w:color="auto" w:fill="FFFFFF"/>
          <w:lang w:eastAsia="ja-JP"/>
        </w:rPr>
        <w:drawing>
          <wp:inline distT="0" distB="0" distL="0" distR="0" wp14:anchorId="3872F9C5" wp14:editId="1B0F2A5E">
            <wp:extent cx="5200650" cy="35842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185" cy="358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6658" w:rsidSect="006D2F8C">
      <w:footerReference w:type="even" r:id="rId7"/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6900D" w14:textId="77777777" w:rsidR="00552E04" w:rsidRDefault="00552E04" w:rsidP="008B571D">
      <w:pPr>
        <w:spacing w:after="0" w:line="240" w:lineRule="auto"/>
      </w:pPr>
      <w:r>
        <w:separator/>
      </w:r>
    </w:p>
  </w:endnote>
  <w:endnote w:type="continuationSeparator" w:id="0">
    <w:p w14:paraId="6207F55D" w14:textId="77777777" w:rsidR="00552E04" w:rsidRDefault="00552E04" w:rsidP="008B5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c"/>
      </w:rPr>
      <w:id w:val="-2002422217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13E91141" w14:textId="2D1AC0E7" w:rsidR="002F06D6" w:rsidRDefault="002F06D6" w:rsidP="00A92062">
        <w:pPr>
          <w:pStyle w:val="a8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BD48B19" w14:textId="77777777" w:rsidR="002F06D6" w:rsidRDefault="002F06D6" w:rsidP="002F06D6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E03592" w14:textId="03FF2124" w:rsidR="007E77B2" w:rsidRDefault="007E77B2">
    <w:pPr>
      <w:pStyle w:val="a8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1) </w:t>
    </w:r>
    <w:proofErr w:type="spellStart"/>
    <w:r>
      <w:t>Takeha</w:t>
    </w:r>
    <w:ins w:id="2" w:author="作成者">
      <w:r w:rsidR="00284F20">
        <w:rPr>
          <w:rFonts w:hint="eastAsia"/>
          <w:lang w:eastAsia="ja-JP"/>
        </w:rPr>
        <w:t>n</w:t>
      </w:r>
    </w:ins>
    <w:del w:id="3" w:author="作成者">
      <w:r w:rsidDel="00284F20">
        <w:delText>r</w:delText>
      </w:r>
    </w:del>
    <w:r>
      <w:t>a</w:t>
    </w:r>
    <w:proofErr w:type="spellEnd"/>
    <w:r>
      <w:t xml:space="preserve"> K, Nakamura D, </w:t>
    </w:r>
    <w:proofErr w:type="spellStart"/>
    <w:r>
      <w:t>Abdelghaffar</w:t>
    </w:r>
    <w:proofErr w:type="spellEnd"/>
    <w:r>
      <w:t xml:space="preserve"> A et al</w:t>
    </w:r>
  </w:p>
  <w:p w14:paraId="1E34F698" w14:textId="77777777" w:rsidR="002F06D6" w:rsidRDefault="002F06D6" w:rsidP="002F06D6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FAB4E" w14:textId="77777777" w:rsidR="00552E04" w:rsidRDefault="00552E04" w:rsidP="008B571D">
      <w:pPr>
        <w:spacing w:after="0" w:line="240" w:lineRule="auto"/>
      </w:pPr>
      <w:r>
        <w:separator/>
      </w:r>
    </w:p>
  </w:footnote>
  <w:footnote w:type="continuationSeparator" w:id="0">
    <w:p w14:paraId="6C1ADB5C" w14:textId="77777777" w:rsidR="00552E04" w:rsidRDefault="00552E04" w:rsidP="008B5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trackRevisions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wNDM3szAyMzQ3MjNV0lEKTi0uzszPAykwqwUAtJ7TMywAAAA="/>
  </w:docVars>
  <w:rsids>
    <w:rsidRoot w:val="00A77C70"/>
    <w:rsid w:val="00012A9C"/>
    <w:rsid w:val="00025208"/>
    <w:rsid w:val="00031791"/>
    <w:rsid w:val="00093CF6"/>
    <w:rsid w:val="00216D86"/>
    <w:rsid w:val="002622A2"/>
    <w:rsid w:val="00284F20"/>
    <w:rsid w:val="002F06D6"/>
    <w:rsid w:val="00346D72"/>
    <w:rsid w:val="00363EA9"/>
    <w:rsid w:val="003A27C3"/>
    <w:rsid w:val="003B6B6B"/>
    <w:rsid w:val="003F5CFC"/>
    <w:rsid w:val="00425FFC"/>
    <w:rsid w:val="004F1C3E"/>
    <w:rsid w:val="00526658"/>
    <w:rsid w:val="00533810"/>
    <w:rsid w:val="00552E04"/>
    <w:rsid w:val="00583DEA"/>
    <w:rsid w:val="00594A53"/>
    <w:rsid w:val="00595737"/>
    <w:rsid w:val="005D6F6D"/>
    <w:rsid w:val="00605FA1"/>
    <w:rsid w:val="00667F9E"/>
    <w:rsid w:val="00683FD5"/>
    <w:rsid w:val="006D2F8C"/>
    <w:rsid w:val="006E2E8B"/>
    <w:rsid w:val="0070223D"/>
    <w:rsid w:val="00704393"/>
    <w:rsid w:val="00743B20"/>
    <w:rsid w:val="007915A9"/>
    <w:rsid w:val="007E77B2"/>
    <w:rsid w:val="008518A2"/>
    <w:rsid w:val="0088182C"/>
    <w:rsid w:val="008B571D"/>
    <w:rsid w:val="00992F02"/>
    <w:rsid w:val="009E5092"/>
    <w:rsid w:val="00A77C70"/>
    <w:rsid w:val="00AA1AA8"/>
    <w:rsid w:val="00B12E94"/>
    <w:rsid w:val="00BC1152"/>
    <w:rsid w:val="00BC7AF5"/>
    <w:rsid w:val="00C064EE"/>
    <w:rsid w:val="00C23332"/>
    <w:rsid w:val="00C41098"/>
    <w:rsid w:val="00C57A83"/>
    <w:rsid w:val="00CB108D"/>
    <w:rsid w:val="00CB16E7"/>
    <w:rsid w:val="00D65193"/>
    <w:rsid w:val="00E57148"/>
    <w:rsid w:val="00EA7F56"/>
    <w:rsid w:val="00EF1BC8"/>
    <w:rsid w:val="00F07C43"/>
    <w:rsid w:val="00F6181C"/>
    <w:rsid w:val="00F630DF"/>
    <w:rsid w:val="00F769D2"/>
    <w:rsid w:val="00FD6C8D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3A18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25FFC"/>
    <w:pPr>
      <w:keepNext/>
      <w:keepLines/>
      <w:spacing w:before="240" w:after="0"/>
      <w:outlineLvl w:val="0"/>
    </w:pPr>
    <w:rPr>
      <w:rFonts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0223D"/>
    <w:pPr>
      <w:keepNext/>
      <w:keepLines/>
      <w:widowControl w:val="0"/>
      <w:spacing w:before="40" w:after="0" w:line="480" w:lineRule="auto"/>
      <w:jc w:val="both"/>
      <w:outlineLvl w:val="1"/>
    </w:pPr>
    <w:rPr>
      <w:rFonts w:eastAsiaTheme="majorEastAsia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425FFC"/>
    <w:pPr>
      <w:keepNext/>
      <w:keepLines/>
      <w:spacing w:before="40" w:after="0"/>
      <w:outlineLvl w:val="2"/>
    </w:pPr>
    <w:rPr>
      <w:rFonts w:eastAsiaTheme="majorEastAsia" w:cstheme="majorBidi"/>
      <w:i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5FFC"/>
    <w:rPr>
      <w:rFonts w:cstheme="majorBidi"/>
      <w:b/>
      <w:sz w:val="28"/>
      <w:szCs w:val="32"/>
    </w:rPr>
  </w:style>
  <w:style w:type="character" w:customStyle="1" w:styleId="20">
    <w:name w:val="見出し 2 (文字)"/>
    <w:basedOn w:val="a0"/>
    <w:link w:val="2"/>
    <w:uiPriority w:val="9"/>
    <w:rsid w:val="0070223D"/>
    <w:rPr>
      <w:rFonts w:eastAsiaTheme="majorEastAsia" w:cstheme="majorBidi"/>
      <w:i/>
      <w:sz w:val="21"/>
      <w:szCs w:val="26"/>
    </w:rPr>
  </w:style>
  <w:style w:type="character" w:customStyle="1" w:styleId="30">
    <w:name w:val="見出し 3 (文字)"/>
    <w:basedOn w:val="a0"/>
    <w:link w:val="3"/>
    <w:uiPriority w:val="9"/>
    <w:rsid w:val="00425FFC"/>
    <w:rPr>
      <w:rFonts w:eastAsiaTheme="majorEastAsia" w:cstheme="majorBidi"/>
      <w:i/>
      <w:sz w:val="21"/>
      <w:szCs w:val="24"/>
    </w:rPr>
  </w:style>
  <w:style w:type="paragraph" w:styleId="a3">
    <w:name w:val="Title"/>
    <w:basedOn w:val="a"/>
    <w:next w:val="a"/>
    <w:link w:val="a4"/>
    <w:uiPriority w:val="10"/>
    <w:qFormat/>
    <w:rsid w:val="00C23332"/>
    <w:pPr>
      <w:widowControl w:val="0"/>
      <w:spacing w:before="240" w:after="60" w:line="480" w:lineRule="auto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C23332"/>
    <w:rPr>
      <w:rFonts w:eastAsiaTheme="majorEastAsia" w:cstheme="majorBidi"/>
      <w:b/>
      <w:bCs/>
      <w:kern w:val="28"/>
      <w:sz w:val="32"/>
      <w:szCs w:val="32"/>
    </w:rPr>
  </w:style>
  <w:style w:type="paragraph" w:styleId="a5">
    <w:name w:val="List Paragraph"/>
    <w:basedOn w:val="a"/>
    <w:uiPriority w:val="34"/>
    <w:qFormat/>
    <w:rsid w:val="00A77C70"/>
    <w:pPr>
      <w:spacing w:line="256" w:lineRule="auto"/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8B5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8B571D"/>
  </w:style>
  <w:style w:type="paragraph" w:styleId="a8">
    <w:name w:val="footer"/>
    <w:basedOn w:val="a"/>
    <w:link w:val="a9"/>
    <w:uiPriority w:val="99"/>
    <w:unhideWhenUsed/>
    <w:rsid w:val="008B5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8B571D"/>
  </w:style>
  <w:style w:type="paragraph" w:styleId="aa">
    <w:name w:val="Balloon Text"/>
    <w:basedOn w:val="a"/>
    <w:link w:val="ab"/>
    <w:uiPriority w:val="99"/>
    <w:semiHidden/>
    <w:unhideWhenUsed/>
    <w:rsid w:val="00F61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6181C"/>
    <w:rPr>
      <w:rFonts w:ascii="Segoe UI" w:hAnsi="Segoe UI" w:cs="Segoe UI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2F0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8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31T10:29:00Z</dcterms:created>
  <dcterms:modified xsi:type="dcterms:W3CDTF">2021-01-31T10:29:00Z</dcterms:modified>
</cp:coreProperties>
</file>